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jc w:val="both"/>
        <w:rPr/>
      </w:pPr>
      <w:r>
        <w:rPr>
          <w:b/>
          <w:lang w:val="en-GB"/>
        </w:rPr>
        <w:t>Table S1: List of oligonucleotide sequences used in RT-qPCR reactions; the Tm and the amplicon size (bp) are provided</w:t>
      </w:r>
      <w:r>
        <w:rPr/>
        <w:t>.</w:t>
      </w:r>
    </w:p>
    <w:tbl>
      <w:tblPr>
        <w:tblW w:w="11170" w:type="dxa"/>
        <w:jc w:val="left"/>
        <w:tblInd w:w="-90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1"/>
        <w:gridCol w:w="1697"/>
        <w:gridCol w:w="1300"/>
        <w:gridCol w:w="2715"/>
        <w:gridCol w:w="720"/>
        <w:gridCol w:w="2536"/>
        <w:gridCol w:w="653"/>
        <w:gridCol w:w="778"/>
      </w:tblGrid>
      <w:tr>
        <w:trPr>
          <w:trHeight w:val="465" w:hRule="atLeast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Old phytozome</w:t>
              <w:br/>
              <w:t xml:space="preserve"> nam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New phytozome</w:t>
              <w:br/>
              <w:t xml:space="preserve"> name</w:t>
            </w:r>
          </w:p>
        </w:tc>
        <w:tc>
          <w:tcPr>
            <w:tcW w:w="27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Forward Primer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T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(°C)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Reverse Primer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T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(°C)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Amplic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>size (pb)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CBF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Egrandis_v1_0</w:t>
            </w:r>
            <w:r>
              <w:rPr>
                <w:sz w:val="14"/>
                <w:szCs w:val="14"/>
              </w:rPr>
              <w:t>.025448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18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CCACTTCTTCTCTTCTTACTCCG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.40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GGAGGACGACGCTTCAG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2,1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4344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0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GAGTCCGAGTCCGAGGA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84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CCTCGTCGTCGTACAGCATT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,9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2687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1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GAATCTAAGGACGTAATTGG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.25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AGTTCCCGTCGCCCTCT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.07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5684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2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GGAAGTGCAGCTCGCGT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4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TCTCCCGGAACTTCTTCCT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.6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8068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3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TGCACGACGAGGACATCTT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.48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AGTTCCCATTGTCCCCTCTG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2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51954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4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TCTTCTTCGCATCTTGACTCCT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07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TACTCCTTCCGTCAGATGGCG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51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50421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5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CTCACCAGTCACCACACTCATTA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.8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TAAAGGAGTTGGGGTGGGAGAT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.90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2378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6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CAACACCCCTTATCACTCAGTAAA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.7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AGTGAAGTGGATGATGAATGTGG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2.09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5584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27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CTCACCACTCTCAGTATCTGCTT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95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GTAGGTGGGGTGGGAGCGATA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.2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1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6041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30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TAAGCCATTTTTTTGGTGTG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.90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TATCCGCTTTATCGATGGCC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.0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1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0541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32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GTGCCATTCAACAAAAAG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12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TTCCTGACTGCTCTATCGGCG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.1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</w:tr>
      <w:tr>
        <w:trPr>
          <w:trHeight w:val="255" w:hRule="exac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1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8907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33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GCTTCATTCCAACTCATGAACT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2.98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GATAGCAGCAACGAGAGAGG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.83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1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5814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834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TTGGGACGACTTTGATGCCTTAC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.18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GTCCGTTCAACTTTTATCCGCACT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.0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1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4787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D01925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GTTTCACATGAACTGGGA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.23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TATACAAATCCCCGAAATTGATT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.55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1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1707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E00529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CGTTCCTTTAAGCTGTG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.55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CTGCATAATTTGTATCGTCGT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.08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77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BF1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5089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E00530.1</w:t>
            </w:r>
          </w:p>
        </w:tc>
        <w:tc>
          <w:tcPr>
            <w:tcW w:w="27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CGTTTGAGCTGGGACTTCGA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.98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CATTGTCGTTGTCGTCGTCAC</w:t>
            </w:r>
          </w:p>
        </w:tc>
        <w:tc>
          <w:tcPr>
            <w:tcW w:w="6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.56</w:t>
            </w:r>
          </w:p>
        </w:tc>
        <w:tc>
          <w:tcPr>
            <w:tcW w:w="77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REB2_1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1692m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A02390.1</w:t>
            </w:r>
          </w:p>
        </w:tc>
        <w:tc>
          <w:tcPr>
            <w:tcW w:w="271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AAGAGTTTGCTTTGCCTTC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2</w:t>
            </w:r>
          </w:p>
        </w:tc>
        <w:tc>
          <w:tcPr>
            <w:tcW w:w="25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AAAACTATTCTCCCAGTGTCA</w:t>
            </w:r>
          </w:p>
        </w:tc>
        <w:tc>
          <w:tcPr>
            <w:tcW w:w="65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,5</w:t>
            </w:r>
          </w:p>
        </w:tc>
        <w:tc>
          <w:tcPr>
            <w:tcW w:w="7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REB2_2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51078m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B02161.1</w:t>
            </w:r>
          </w:p>
        </w:tc>
        <w:tc>
          <w:tcPr>
            <w:tcW w:w="27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GGAGTACAGGAGGAGGAAGA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7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CTTACATCACCCCATCAAA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9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REB2_3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14873m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B03724.1</w:t>
            </w:r>
          </w:p>
        </w:tc>
        <w:tc>
          <w:tcPr>
            <w:tcW w:w="27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TTTTGTTCAGTGGGTACTGTT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CCGGTCAAGCACCATGT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.9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REB2_4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50374m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F01607.1</w:t>
            </w:r>
          </w:p>
        </w:tc>
        <w:tc>
          <w:tcPr>
            <w:tcW w:w="27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TTCGGGTCGTCAATACAT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6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GTCACCATGCATGCTTCTA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8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REB2_5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24022m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G03094.1</w:t>
            </w:r>
          </w:p>
        </w:tc>
        <w:tc>
          <w:tcPr>
            <w:tcW w:w="27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GAGTGACTATGCCGTGG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,9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CCCGGCAAAAACTATCTA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6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</w:t>
            </w:r>
          </w:p>
        </w:tc>
      </w:tr>
      <w:tr>
        <w:trPr>
          <w:trHeight w:val="270" w:hRule="atLeast"/>
        </w:trPr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REB2_6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randis_v1_0.049567m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ucgr.K02952</w:t>
            </w:r>
          </w:p>
        </w:tc>
        <w:tc>
          <w:tcPr>
            <w:tcW w:w="27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CCTGGGAATTCGGCTTCTTC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7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TTTCTCCTGGCAGACGAATCGC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.1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</w:tr>
    </w:tbl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  <w:r>
        <w:br w:type="page"/>
      </w:r>
    </w:p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915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1276"/>
        <w:gridCol w:w="1908"/>
        <w:gridCol w:w="1930"/>
        <w:gridCol w:w="1835"/>
        <w:gridCol w:w="917"/>
      </w:tblGrid>
      <w:tr>
        <w:trPr>
          <w:trHeight w:val="259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ucagen name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ric name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d Phytozome name</w:t>
            </w:r>
          </w:p>
        </w:tc>
        <w:tc>
          <w:tcPr>
            <w:tcW w:w="193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ew Phytozome name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ome location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affold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322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118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327857..183305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495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46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3959204..239626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20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245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6667137..4667034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9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41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8906723..5890876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16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23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81692..49845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853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33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3512245..4351530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03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51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063883..4806576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51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52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072094..4807479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09070..350979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838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009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74570..187729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529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22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0145920..3014933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786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98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8122085..4812589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644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442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193313..5319711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17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233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368271..3137112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2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56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600673..116052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079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8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319013..183223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36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I0192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141662..2914366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23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031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79352..31836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2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07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08831..841180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081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211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123919..2712710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P2-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63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2131.1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270076..27271944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1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1215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1537.1</w:t>
            </w:r>
          </w:p>
        </w:tc>
        <w:tc>
          <w:tcPr>
            <w:tcW w:w="183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002524..24003087</w:t>
            </w:r>
          </w:p>
        </w:tc>
        <w:tc>
          <w:tcPr>
            <w:tcW w:w="91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1 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1692m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390.1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657029..34657901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01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1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45758..3864651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44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1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61144..3866183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2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34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83953..3868454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3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6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89094..3868959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4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68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95421..3869599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5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06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698022..3869866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6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9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03149..387038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7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4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07931..3870860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8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3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2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16577..3871723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9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58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A0282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21707..3872238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0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0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40722..387413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1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88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56517..3875719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2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5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61183..387618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3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90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66700..3876746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4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81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83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777037..387777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2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0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216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814072..4281478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19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3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87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7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1583661..615840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9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54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732214..973293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931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C0059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211766..1121248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2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861672..1298656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2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78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995821..1299654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67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C0078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997434..1299796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042747..1604358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72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92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4970759..549716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84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317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262835..6026345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893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329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2492800..624934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29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2496239.624968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18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C0378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1249324..7125002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2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73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330435..3133134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3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9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211928..332127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5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92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3231380..332321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78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10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124249..351249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55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04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9330..44987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6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170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52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19457..50203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CBF17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08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53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46264..504712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61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85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10804..901177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09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357525..193583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93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01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35908..293640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713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049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306729..63078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4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37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160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368999..2036970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8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231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616037..3161650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02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31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636048..31636491</w:t>
            </w:r>
          </w:p>
        </w:tc>
        <w:tc>
          <w:tcPr>
            <w:tcW w:w="917" w:type="dxa"/>
            <w:tcBorders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5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874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440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000315..3400132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6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998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2967.1 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31097..39331564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7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60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974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73057..39373593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8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88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975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87000..39387563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49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26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976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393340..39393906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0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260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062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0049653..40050483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1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64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772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911857..45912636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2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7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4365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2539448..52540101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3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rFonts w:cs="Arial" w:ascii="Arial" w:hAnsi="Arial"/>
                <w:sz w:val="14"/>
                <w:szCs w:val="16"/>
              </w:rPr>
              <w:t>EgrDREB2-5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02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3094.1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491517..49492311</w:t>
            </w:r>
          </w:p>
        </w:tc>
        <w:tc>
          <w:tcPr>
            <w:tcW w:w="9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4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grandis_v1_0.029951m 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H02094.1 </w:t>
            </w:r>
          </w:p>
        </w:tc>
        <w:tc>
          <w:tcPr>
            <w:tcW w:w="1835" w:type="dxa"/>
            <w:tcBorders>
              <w:left w:val="single" w:sz="8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302029..27302499</w:t>
            </w:r>
          </w:p>
        </w:tc>
        <w:tc>
          <w:tcPr>
            <w:tcW w:w="917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11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278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949478..3995072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6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422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173138..81741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7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261224..1826158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79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018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49518..195082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88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21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651313..265205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515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22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42301..274282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114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96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655257..116566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15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K02069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110275..2711082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28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07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7183013..271837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DREB-6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56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952.1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7622356..37623026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356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1091.1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598553..16599230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59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10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807050..318079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35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34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195357..3419912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734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66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7291594..3729267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36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A0292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9680687..3968153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87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0666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32684..843343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856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072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975856..897687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45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3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39355..2563980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09 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39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3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41315..256411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03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3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54429..2565492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890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67405..2566789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82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76489..2567697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50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88512..256889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15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154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737023..2573770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507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328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719205..5772042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83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5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204008..602065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19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356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250395..602512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171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B0360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524172..605250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52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117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251959..1825299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13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271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2221167..5222181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70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422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7338705..773394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789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177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731790..3173274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17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11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241210..3524225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76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23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504755..365056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138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234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7316881..3731784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653..231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32559..353395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63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037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61949..356293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06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37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67402..35683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39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083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812221..881319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41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15694..1881666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871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18941..1881948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31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155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25475..1882606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670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36113..1883682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88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70857..188715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159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874668..188752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59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00721..189012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954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04326..1890491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72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32811..1893608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20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1565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8980927..189816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01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043624..1904429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40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6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077327..1907799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752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7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100408..191010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33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157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9114440..1911503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44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265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424937..4242548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6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014641..4201517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8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265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439300..4244009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57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E0316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825206..5382600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845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E0316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3840107..538406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93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06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681782..86825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16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F01164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952248..1495294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450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269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6524215..365261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2067963..4206863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72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49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3731346..4373202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62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94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7764786..4776566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8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394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7796310..477969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551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F0420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0260721..502642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672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00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776..5654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59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50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52736..685325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60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59315..686016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53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63059..68639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46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70328..687118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35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77337..687819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4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23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386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84603..68855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65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8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97395..689816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85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39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02873..69041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78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25102..69259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190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34254..693508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682m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47548..69482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67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394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55739..695713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929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83689..69844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784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39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90344..699096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49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093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47473..694822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443662..1644413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19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094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6485423..1648585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4964732..249655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76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197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737854..3574103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9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232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652646..4165359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7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13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G02636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4680446..4468172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05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27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6189726..4619318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084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017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13377..171380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45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017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17208..171767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08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0177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63862..17642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040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108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165596..1316661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464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165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0291591..2029233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6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249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4508368..3450938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543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08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359785..4536047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36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09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381214..4538165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8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101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09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5424731..4542514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0[P]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45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36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9301537..4930202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3820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H03870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6480253..5648130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55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396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676445..5767757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2040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4254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672978..6067371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217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H048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9475161..6947664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10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I00291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685087..568653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69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029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762446..576297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578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115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2624562..2262538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067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157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5663687..2566444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0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657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I02007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741731..2974291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3192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I02155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1400032..31402809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503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J01042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393999..11395066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205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126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91834..1792688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3025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K00128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796757..17978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940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0321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812531..381361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617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Eucgr.K00734.1 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491399..849205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124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19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9190709..29191723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316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780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35879597..35880611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ERF-1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24789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3266.1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444331..41445053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6983m</w:t>
            </w:r>
          </w:p>
        </w:tc>
        <w:tc>
          <w:tcPr>
            <w:tcW w:w="19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048.1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414093..55415184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321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049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438194..5543917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3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55458507..55465107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083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B03644.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884976..60886352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5[P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d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0898756..60899514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18363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C00358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6867710..6868735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28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54327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D00053.1</w:t>
            </w:r>
          </w:p>
        </w:tc>
        <w:tc>
          <w:tcPr>
            <w:tcW w:w="183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54390..755400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RAV-0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2216m</w:t>
            </w:r>
          </w:p>
        </w:tc>
        <w:tc>
          <w:tcPr>
            <w:tcW w:w="19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G02345</w:t>
            </w:r>
          </w:p>
        </w:tc>
        <w:tc>
          <w:tcPr>
            <w:tcW w:w="183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41801648..41800590</w:t>
            </w:r>
          </w:p>
        </w:tc>
        <w:tc>
          <w:tcPr>
            <w:tcW w:w="917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08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6"/>
              </w:rPr>
            </w:pPr>
            <w:r>
              <w:rPr>
                <w:rFonts w:cs="Arial" w:ascii="Arial" w:hAnsi="Arial"/>
                <w:b/>
                <w:bCs/>
                <w:sz w:val="14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olois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 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grandis_v1_0.045497m</w:t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ucgr.K02136.1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28504666..28509443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uppressLineNumbers/>
        <w:spacing w:lineRule="auto" w:line="360"/>
        <w:jc w:val="both"/>
        <w:rPr/>
      </w:pPr>
      <w:r>
        <w:rPr>
          <w:b/>
          <w:lang w:val="en-GB"/>
        </w:rPr>
        <w:t>Table S2: Correspondence between AP2/ERF gene IDs from phytozome and names used in this paper</w:t>
      </w:r>
      <w:r>
        <w:rPr>
          <w:lang w:val="en-GB"/>
        </w:rPr>
        <w:t xml:space="preserve">. “Eucagen name” associates the subfamily name with the relative position on the scaffolds (1 to 11). “Generic name” given to EgrCBF(1-17) and EgrDREB2-(1-6) from literature uses and genome location.  </w:t>
      </w:r>
    </w:p>
    <w:p>
      <w:pPr>
        <w:pStyle w:val="Normal"/>
        <w:ind w:left="567" w:hanging="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00" w:after="60"/>
      <w:contextualSpacing/>
      <w:outlineLvl w:val="0"/>
    </w:pPr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120" w:after="60"/>
      <w:contextualSpacing/>
      <w:outlineLvl w:val="1"/>
    </w:pPr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120" w:after="60"/>
      <w:contextualSpacing/>
      <w:outlineLvl w:val="2"/>
    </w:pPr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1" w:color="71A0DC"/>
      </w:pBdr>
      <w:spacing w:lineRule="auto" w:line="240" w:before="200" w:after="100"/>
      <w:contextualSpacing/>
      <w:outlineLvl w:val="3"/>
    </w:pPr>
    <w:rPr>
      <w:rFonts w:ascii="Cambria" w:hAnsi="Cambria" w:eastAsia="Times New Roman" w:cs="Times New Roman"/>
      <w:b/>
      <w:bCs/>
      <w:smallCaps/>
      <w:color w:val="3071C3"/>
      <w:spacing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4" w:space="1" w:color="548DD4"/>
      </w:pBdr>
      <w:spacing w:lineRule="auto" w:line="240" w:before="200" w:after="100"/>
      <w:contextualSpacing/>
      <w:outlineLvl w:val="4"/>
    </w:pPr>
    <w:rPr>
      <w:rFonts w:ascii="Cambria" w:hAnsi="Cambria" w:eastAsia="Times New Roman" w:cs="Times New Roman"/>
      <w:smallCaps/>
      <w:color w:val="3071C3"/>
      <w:spacing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8" w:space="1" w:color="938953"/>
      </w:pBdr>
      <w:spacing w:before="200" w:after="100"/>
      <w:contextualSpacing/>
      <w:outlineLvl w:val="5"/>
    </w:pPr>
    <w:rPr>
      <w:rFonts w:ascii="Cambria" w:hAnsi="Cambria" w:eastAsia="Times New Roman" w:cs="Times New Roman"/>
      <w:smallCaps/>
      <w:color w:val="938953"/>
      <w:spacing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8" w:space="1" w:color="938953"/>
      </w:pBdr>
      <w:spacing w:lineRule="auto" w:line="240" w:before="200" w:after="100"/>
      <w:contextualSpacing/>
      <w:outlineLvl w:val="6"/>
    </w:pPr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60"/>
      <w:contextualSpacing/>
      <w:outlineLvl w:val="7"/>
    </w:pPr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60"/>
      <w:contextualSpacing/>
      <w:outlineLvl w:val="8"/>
    </w:pPr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Symbol"/>
      <w:b w:val="false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  <w:b w:val="false"/>
      <w:sz w:val="18"/>
      <w:szCs w:val="18"/>
    </w:rPr>
  </w:style>
  <w:style w:type="character" w:styleId="WW8Num10z1">
    <w:name w:val="WW8Num10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smallCaps/>
      <w:color w:val="3071C3"/>
      <w:spacing w:val="20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smallCaps/>
      <w:color w:val="3071C3"/>
      <w:spacing w:val="2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smallCaps/>
      <w:color w:val="938953"/>
      <w:spacing w:val="2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TitreCar">
    <w:name w:val="Titre Car"/>
    <w:basedOn w:val="Policepardfaut"/>
    <w:qFormat/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/>
    </w:rPr>
  </w:style>
  <w:style w:type="character" w:styleId="SoustitreCar">
    <w:name w:val="Sous-titre Car"/>
    <w:basedOn w:val="Policepardfaut"/>
    <w:qFormat/>
    <w:rPr>
      <w:smallCaps/>
      <w:color w:val="938953"/>
      <w:spacing w:val="5"/>
      <w:sz w:val="28"/>
      <w:szCs w:val="28"/>
      <w:lang w:val="en-US" w:bidi="en-US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smallCaps/>
      <w:strike w:val="false"/>
      <w:dstrike w:val="false"/>
      <w:color w:val="5A5A5A"/>
      <w:spacing w:val="20"/>
      <w:kern w:val="0"/>
      <w:position w:val="0"/>
      <w:sz w:val="24"/>
      <w:vertAlign w:val="baseline"/>
    </w:rPr>
  </w:style>
  <w:style w:type="character" w:styleId="CitationCar">
    <w:name w:val="Citation Car"/>
    <w:basedOn w:val="Policepardfaut"/>
    <w:qFormat/>
    <w:rPr>
      <w:i/>
      <w:iCs/>
      <w:color w:val="5A5A5A"/>
      <w:sz w:val="20"/>
      <w:szCs w:val="20"/>
    </w:rPr>
  </w:style>
  <w:style w:type="character" w:styleId="CitationintenseCar">
    <w:name w:val="Citation intense Car"/>
    <w:basedOn w:val="Policepardfaut"/>
    <w:qFormat/>
    <w:rPr>
      <w:rFonts w:ascii="Cambria" w:hAnsi="Cambria" w:eastAsia="Times New Roman" w:cs="Times New Roman"/>
      <w:smallCaps/>
      <w:color w:val="365F91"/>
      <w:sz w:val="20"/>
      <w:szCs w:val="20"/>
    </w:rPr>
  </w:style>
  <w:style w:type="character" w:styleId="Emphaseple">
    <w:name w:val="Emphase pâle"/>
    <w:qFormat/>
    <w:rPr>
      <w:smallCaps/>
      <w:strike w:val="false"/>
      <w:dstrike w:val="false"/>
      <w:color w:val="5A5A5A"/>
      <w:position w:val="0"/>
      <w:sz w:val="24"/>
      <w:vertAlign w:val="baseline"/>
    </w:rPr>
  </w:style>
  <w:style w:type="character" w:styleId="Emphaseintense">
    <w:name w:val="Emphase intense"/>
    <w:qFormat/>
    <w:rPr>
      <w:b/>
      <w:bCs/>
      <w:smallCaps/>
      <w:color w:val="4F81BD"/>
      <w:spacing w:val="40"/>
    </w:rPr>
  </w:style>
  <w:style w:type="character" w:styleId="Rfrenceple">
    <w:name w:val="Référence pâle"/>
    <w:qFormat/>
    <w:rPr>
      <w:rFonts w:ascii="Cambria" w:hAnsi="Cambria" w:eastAsia="Times New Roman" w:cs="Times New Roman"/>
      <w:i/>
      <w:iCs/>
      <w:smallCaps/>
      <w:color w:val="5A5A5A"/>
      <w:spacing w:val="20"/>
    </w:rPr>
  </w:style>
  <w:style w:type="character" w:styleId="Rfrenceintense">
    <w:name w:val="Référence intense"/>
    <w:qFormat/>
    <w:rPr>
      <w:rFonts w:ascii="Cambria" w:hAnsi="Cambria" w:eastAsia="Times New Roman" w:cs="Times New Roman"/>
      <w:b/>
      <w:bCs/>
      <w:i/>
      <w:iCs/>
      <w:smallCaps/>
      <w:color w:val="17365D"/>
      <w:spacing w:val="20"/>
    </w:rPr>
  </w:style>
  <w:style w:type="character" w:styleId="Titredulivre">
    <w:name w:val="Titre du livre"/>
    <w:qFormat/>
    <w:rPr>
      <w:rFonts w:ascii="Cambria" w:hAnsi="Cambria" w:eastAsia="Times New Roman" w:cs="Times New Roman"/>
      <w:b/>
      <w:bCs/>
      <w:smallCaps/>
      <w:color w:val="17365D"/>
      <w:spacing w:val="1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bapihighlight2">
    <w:name w:val="nbapihighlight2"/>
    <w:qFormat/>
    <w:rPr>
      <w:rFonts w:ascii="Arial" w:hAnsi="Arial" w:cs="Arial"/>
      <w:sz w:val="24"/>
      <w:bdr w:val="single" w:sz="6" w:space="0" w:color="FFFFFF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lang w:val="en-US" w:bidi="ar-SA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lang w:val="en-US" w:bidi="ar-SA"/>
    </w:rPr>
  </w:style>
  <w:style w:type="character" w:styleId="Marquedecommentaire">
    <w:name w:val="Marque de commentaire"/>
    <w:qFormat/>
    <w:rPr>
      <w:sz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lang w:val="en-US" w:bidi="ar-SA"/>
    </w:rPr>
  </w:style>
  <w:style w:type="character" w:styleId="ObjetducommentaireCar">
    <w:name w:val="Objet du commentaire Car"/>
    <w:basedOn w:val="CommentaireCar"/>
    <w:qFormat/>
    <w:rPr>
      <w:b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imes New Roman"/>
      <w:sz w:val="16"/>
      <w:lang w:val="en-US" w:bidi="ar-SA"/>
    </w:rPr>
  </w:style>
  <w:style w:type="character" w:styleId="St1">
    <w:name w:val="st1"/>
    <w:qFormat/>
    <w:rPr>
      <w:color w:val="222222"/>
      <w:sz w:val="27"/>
    </w:rPr>
  </w:style>
  <w:style w:type="character" w:styleId="Figuretitle1">
    <w:name w:val="figuretitle1"/>
    <w:qFormat/>
    <w:rPr>
      <w:rFonts w:ascii="Times New Roman" w:hAnsi="Times New Roman" w:cs="Times New Roman"/>
      <w:b/>
      <w:sz w:val="19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lang w:bidi="ar-SA"/>
    </w:rPr>
  </w:style>
  <w:style w:type="character" w:styleId="Hps">
    <w:name w:val="hps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character" w:styleId="Longtext">
    <w:name w:val="long_text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next w:val="Normal"/>
    <w:qFormat/>
    <w:pPr>
      <w:widowControl/>
      <w:bidi w:val="0"/>
      <w:spacing w:before="0" w:after="160"/>
      <w:contextualSpacing/>
    </w:pPr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Subtitle">
    <w:name w:val="Subtitle"/>
    <w:next w:val="Normal"/>
    <w:qFormat/>
    <w:pPr>
      <w:widowControl/>
      <w:bidi w:val="0"/>
      <w:spacing w:before="0" w:after="600"/>
    </w:pPr>
    <w:rPr>
      <w:rFonts w:ascii="Calibri" w:hAnsi="Calibri" w:eastAsia="Calibri" w:cs="Times New Roman"/>
      <w:smallCaps/>
      <w:color w:val="938953"/>
      <w:spacing w:val="5"/>
      <w:sz w:val="28"/>
      <w:szCs w:val="28"/>
      <w:lang w:val="en-US" w:bidi="en-US" w:eastAsia="zh-CN"/>
    </w:rPr>
  </w:style>
  <w:style w:type="paragraph" w:styleId="Sansinterligne">
    <w:name w:val="Sans interligne"/>
    <w:basedOn w:val="Normal"/>
    <w:qFormat/>
    <w:pPr>
      <w:spacing w:lineRule="auto" w:line="240" w:before="0" w:after="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</w:pBdr>
      <w:spacing w:lineRule="auto" w:line="300"/>
      <w:ind w:left="2506" w:right="432" w:hanging="0"/>
    </w:pPr>
    <w:rPr>
      <w:rFonts w:ascii="Cambria" w:hAnsi="Cambria" w:eastAsia="Times New Roman" w:cs="Times New Roman"/>
      <w:smallCaps/>
      <w:color w:val="365F91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CM121">
    <w:name w:val="CM121"/>
    <w:basedOn w:val="Default"/>
    <w:next w:val="Default"/>
    <w:qFormat/>
    <w:pPr/>
    <w:rPr/>
  </w:style>
  <w:style w:type="paragraph" w:styleId="NormalWeb7">
    <w:name w:val="Normal (Web)7"/>
    <w:basedOn w:val="Normal"/>
    <w:qFormat/>
    <w:pPr>
      <w:spacing w:lineRule="auto" w:line="360"/>
      <w:ind w:left="136" w:hanging="0"/>
    </w:pPr>
    <w:rPr>
      <w:color w:val="00000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NormalWeb1">
    <w:name w:val="Normal (Web)1"/>
    <w:basedOn w:val="Normal"/>
    <w:qFormat/>
    <w:pPr>
      <w:spacing w:before="161" w:after="161"/>
    </w:pPr>
    <w:rPr/>
  </w:style>
  <w:style w:type="paragraph" w:styleId="Corpsdetexte2">
    <w:name w:val="Corps de texte 2"/>
    <w:basedOn w:val="Normal"/>
    <w:qFormat/>
    <w:pPr>
      <w:jc w:val="both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4:25:00Z</dcterms:created>
  <dc:creator>stress</dc:creator>
  <dc:description/>
  <dc:language>en-US</dc:language>
  <cp:lastModifiedBy>stress</cp:lastModifiedBy>
  <dcterms:modified xsi:type="dcterms:W3CDTF">2015-03-05T14:25:00Z</dcterms:modified>
  <cp:revision>2</cp:revision>
  <dc:subject/>
  <dc:title/>
</cp:coreProperties>
</file>